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8925"/>
      </w:tblGrid>
      <w:tr w:rsidR="00547BE9" w:rsidRPr="00767FF9" w:rsidTr="00343716">
        <w:trPr>
          <w:trHeight w:val="300"/>
        </w:trPr>
        <w:tc>
          <w:tcPr>
            <w:tcW w:w="892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7BE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upplemental File 1</w:t>
            </w: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Weiner’s </w:t>
            </w: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Organizationa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Readiness to Change</w:t>
            </w: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Survey Item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</w:p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Efficacy (Im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lementation</w:t>
            </w: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Group)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confident are you that the core implementation group can: 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1.1 Effectively use the resources that are currently available to implement the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1.2 Encourage clinicians to try using this program (e.g., refer patients)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1.3 Effectively coordinate the efforts of those involved in implementing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1.4 Support clinicians as they adjust their clinical practice in response to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5 Effectively solve problems that might arise in implementing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Commitment (Im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lementation</w:t>
            </w: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Group)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your opinion, how committed is the implementation group to implementing this program? 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how motivated is the implementation group to implementing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how willing is the implementation group to work hard to implement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how much does the implementation group want to implement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Commitment (User Group)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your opinion, how committed is the user group to implementing this program? 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how motivated is the user group to implementing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how willing is the user group to work hard to implement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In your opinion, how much does the user group want to implement this program?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Change Valence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We must do something to better manage out patients’ hypertension care.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ogram described above will work </w:t>
            </w:r>
            <w:proofErr w:type="gramStart"/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better</w:t>
            </w:r>
            <w:proofErr w:type="gramEnd"/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n what we are doing now to manage our patients hypertension care.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Self-management programs fit with our approach to patient care.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7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Informational Assessment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We know how to implement this program in our user group/clinic.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We have the resources available to implement this program.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The timing is good to implement this program.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This program will divert our attention from other high priority clinical activities.</w:t>
            </w:r>
          </w:p>
        </w:tc>
      </w:tr>
      <w:tr w:rsidR="00547BE9" w:rsidRPr="00767FF9" w:rsidTr="00343716">
        <w:trPr>
          <w:trHeight w:val="300"/>
        </w:trPr>
        <w:tc>
          <w:tcPr>
            <w:tcW w:w="8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34371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17. We have time in our schedule to implement this program.</w:t>
            </w:r>
          </w:p>
        </w:tc>
      </w:tr>
      <w:tr w:rsidR="00547BE9" w:rsidRPr="00767FF9" w:rsidTr="00343716">
        <w:trPr>
          <w:trHeight w:val="315"/>
        </w:trPr>
        <w:tc>
          <w:tcPr>
            <w:tcW w:w="89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BE9" w:rsidRPr="00767FF9" w:rsidRDefault="00547BE9" w:rsidP="00547B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7FF9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previously attended a presentation about this program?</w:t>
            </w:r>
          </w:p>
        </w:tc>
      </w:tr>
    </w:tbl>
    <w:p w:rsidR="00CE659D" w:rsidRDefault="00CE659D">
      <w:bookmarkStart w:id="0" w:name="_GoBack"/>
      <w:bookmarkEnd w:id="0"/>
    </w:p>
    <w:sectPr w:rsidR="00CE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82610C"/>
    <w:multiLevelType w:val="hybridMultilevel"/>
    <w:tmpl w:val="F57E74B8"/>
    <w:lvl w:ilvl="0" w:tplc="5C22FA4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BE9"/>
    <w:rsid w:val="00547BE9"/>
    <w:rsid w:val="00CE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B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B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Nursing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3-07-12T19:36:00Z</dcterms:created>
  <dcterms:modified xsi:type="dcterms:W3CDTF">2013-07-12T19:37:00Z</dcterms:modified>
</cp:coreProperties>
</file>